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AA1B8F" w14:textId="40394722" w:rsidR="0083230F" w:rsidRDefault="00981580" w:rsidP="0083230F">
      <w:pPr>
        <w:spacing w:line="480" w:lineRule="auto"/>
        <w:rPr>
          <w:rFonts w:ascii="Courier New" w:hAnsi="Courier New" w:cs="Courier New"/>
          <w:color w:val="000000"/>
        </w:rPr>
      </w:pPr>
      <w:r w:rsidRPr="00981580">
        <w:rPr>
          <w:rFonts w:ascii="Courier New" w:hAnsi="Courier New" w:cs="Courier New"/>
          <w:color w:val="000000"/>
        </w:rPr>
        <w:t>﻿</w:t>
      </w:r>
      <w:r w:rsidR="0083230F">
        <w:rPr>
          <w:rFonts w:ascii="Courier New" w:hAnsi="Courier New" w:cs="Courier New"/>
          <w:noProof/>
          <w:color w:val="000000"/>
        </w:rPr>
        <w:drawing>
          <wp:inline distT="0" distB="0" distL="0" distR="0" wp14:anchorId="706ABA57" wp14:editId="345782AE">
            <wp:extent cx="5943600" cy="3174365"/>
            <wp:effectExtent l="0" t="0" r="0" b="635"/>
            <wp:docPr id="3" name="Picture 3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line chart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174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435188" w14:textId="1C3D28ED" w:rsidR="0083230F" w:rsidRPr="00F147D2" w:rsidRDefault="0083230F" w:rsidP="0083230F">
      <w:pPr>
        <w:spacing w:line="480" w:lineRule="auto"/>
        <w:rPr>
          <w:rFonts w:cstheme="minorHAnsi"/>
        </w:rPr>
      </w:pPr>
      <w:r>
        <w:rPr>
          <w:rFonts w:cstheme="minorHAnsi"/>
          <w:b/>
          <w:bCs/>
        </w:rPr>
        <w:t xml:space="preserve">Supplemental </w:t>
      </w:r>
      <w:r w:rsidRPr="00C60E22">
        <w:rPr>
          <w:rFonts w:cstheme="minorHAnsi"/>
          <w:b/>
          <w:bCs/>
        </w:rPr>
        <w:t xml:space="preserve">Figure </w:t>
      </w:r>
      <w:r>
        <w:rPr>
          <w:rFonts w:cstheme="minorHAnsi"/>
          <w:b/>
          <w:bCs/>
        </w:rPr>
        <w:t>1</w:t>
      </w:r>
      <w:r w:rsidRPr="00C60E22">
        <w:rPr>
          <w:rFonts w:cstheme="minorHAnsi"/>
          <w:b/>
          <w:bCs/>
        </w:rPr>
        <w:t>.</w:t>
      </w:r>
      <w:r>
        <w:rPr>
          <w:rFonts w:cstheme="minorHAnsi"/>
        </w:rPr>
        <w:t xml:space="preserve"> Training and validation accuracies using original image (green), high frequency image (blue), and low frequency (red). </w:t>
      </w:r>
      <w:r w:rsidRPr="00812C21">
        <w:rPr>
          <w:rFonts w:cstheme="minorHAnsi"/>
        </w:rPr>
        <w:t xml:space="preserve">Training </w:t>
      </w:r>
      <w:r>
        <w:rPr>
          <w:rFonts w:cstheme="minorHAnsi"/>
        </w:rPr>
        <w:t>curves</w:t>
      </w:r>
      <w:r w:rsidRPr="00812C21">
        <w:rPr>
          <w:rFonts w:cstheme="minorHAnsi"/>
        </w:rPr>
        <w:t xml:space="preserve"> are plotted every 5 steps and </w:t>
      </w:r>
      <w:r w:rsidRPr="00812C21">
        <w:rPr>
          <w:rFonts w:cs="Calibri"/>
          <w:bCs/>
        </w:rPr>
        <w:t>smoothed by a factor of 0.6 for visualization purposes.</w:t>
      </w:r>
    </w:p>
    <w:p w14:paraId="5B4B893A" w14:textId="339BC89E" w:rsidR="0083230F" w:rsidRDefault="0083230F" w:rsidP="004C58D3">
      <w:pPr>
        <w:rPr>
          <w:rFonts w:ascii="Courier New" w:hAnsi="Courier New" w:cs="Courier New"/>
          <w:color w:val="000000"/>
        </w:rPr>
      </w:pPr>
    </w:p>
    <w:p w14:paraId="4F45A00E" w14:textId="77777777" w:rsidR="0083230F" w:rsidRDefault="0083230F" w:rsidP="004C58D3">
      <w:pPr>
        <w:rPr>
          <w:rFonts w:ascii="Courier New" w:hAnsi="Courier New" w:cs="Courier New"/>
          <w:color w:val="000000"/>
        </w:rPr>
      </w:pPr>
    </w:p>
    <w:p w14:paraId="7AA2A6C5" w14:textId="7BDC58BF" w:rsidR="00812C21" w:rsidRDefault="004C58D3" w:rsidP="004C58D3">
      <w:pPr>
        <w:rPr>
          <w:rFonts w:cstheme="minorHAnsi"/>
        </w:rPr>
      </w:pPr>
      <w:r>
        <w:rPr>
          <w:rFonts w:cstheme="minorHAnsi"/>
          <w:noProof/>
        </w:rPr>
        <w:drawing>
          <wp:inline distT="0" distB="0" distL="0" distR="0" wp14:anchorId="6D13CF5A" wp14:editId="6AA0A7F9">
            <wp:extent cx="5943600" cy="2152650"/>
            <wp:effectExtent l="0" t="0" r="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Li et al. BMC Supplemental Figure 1.jp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152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931E86" w14:textId="47429A67" w:rsidR="008C18F4" w:rsidRDefault="008C18F4" w:rsidP="00334D8C">
      <w:pPr>
        <w:spacing w:line="480" w:lineRule="auto"/>
        <w:rPr>
          <w:rFonts w:cstheme="minorHAnsi"/>
        </w:rPr>
      </w:pPr>
    </w:p>
    <w:p w14:paraId="3F0004D7" w14:textId="5F2E19A0" w:rsidR="00812C21" w:rsidRPr="00F147D2" w:rsidRDefault="00310229" w:rsidP="00812C21">
      <w:pPr>
        <w:spacing w:line="480" w:lineRule="auto"/>
        <w:rPr>
          <w:rFonts w:cstheme="minorHAnsi"/>
        </w:rPr>
      </w:pPr>
      <w:r>
        <w:rPr>
          <w:rFonts w:cstheme="minorHAnsi"/>
          <w:b/>
          <w:bCs/>
        </w:rPr>
        <w:t xml:space="preserve">Supplemental </w:t>
      </w:r>
      <w:r w:rsidR="00812C21" w:rsidRPr="008C18F4">
        <w:rPr>
          <w:rFonts w:cstheme="minorHAnsi"/>
          <w:b/>
          <w:bCs/>
        </w:rPr>
        <w:t xml:space="preserve">Figure </w:t>
      </w:r>
      <w:r w:rsidR="0083230F">
        <w:rPr>
          <w:rFonts w:cstheme="minorHAnsi"/>
          <w:b/>
          <w:bCs/>
        </w:rPr>
        <w:t>2</w:t>
      </w:r>
      <w:r w:rsidR="00812C21" w:rsidRPr="008C18F4">
        <w:rPr>
          <w:rFonts w:cstheme="minorHAnsi"/>
          <w:b/>
          <w:bCs/>
        </w:rPr>
        <w:t>.</w:t>
      </w:r>
      <w:r w:rsidR="00812C21">
        <w:rPr>
          <w:rFonts w:cstheme="minorHAnsi"/>
        </w:rPr>
        <w:t xml:space="preserve"> GPU and memory usage. </w:t>
      </w:r>
      <w:r w:rsidR="00812C21" w:rsidRPr="008C18F4">
        <w:rPr>
          <w:rFonts w:cstheme="minorHAnsi"/>
          <w:b/>
          <w:bCs/>
        </w:rPr>
        <w:t>A.</w:t>
      </w:r>
      <w:r w:rsidR="00812C21">
        <w:rPr>
          <w:rFonts w:cstheme="minorHAnsi"/>
        </w:rPr>
        <w:t xml:space="preserve"> GPU load and memory usage during training for original image (green), high frequency image (blue), and low frequency (red). GPU load varied between 94-</w:t>
      </w:r>
      <w:r w:rsidR="009150B7">
        <w:rPr>
          <w:rFonts w:cstheme="minorHAnsi"/>
        </w:rPr>
        <w:t>99</w:t>
      </w:r>
      <w:r w:rsidR="00812C21">
        <w:rPr>
          <w:rFonts w:cstheme="minorHAnsi"/>
        </w:rPr>
        <w:t>% and memory usage remained at 89%</w:t>
      </w:r>
      <w:r w:rsidR="00812C21" w:rsidRPr="008C18F4">
        <w:rPr>
          <w:rFonts w:cstheme="minorHAnsi"/>
        </w:rPr>
        <w:t xml:space="preserve"> </w:t>
      </w:r>
      <w:r w:rsidR="00812C21">
        <w:rPr>
          <w:rFonts w:cstheme="minorHAnsi"/>
        </w:rPr>
        <w:t xml:space="preserve">throughout the training </w:t>
      </w:r>
      <w:r w:rsidR="00812C21">
        <w:rPr>
          <w:rFonts w:cstheme="minorHAnsi"/>
        </w:rPr>
        <w:lastRenderedPageBreak/>
        <w:t xml:space="preserve">session. </w:t>
      </w:r>
      <w:r w:rsidR="00812C21" w:rsidRPr="008C18F4">
        <w:rPr>
          <w:rFonts w:cstheme="minorHAnsi"/>
          <w:b/>
          <w:bCs/>
        </w:rPr>
        <w:t>B.</w:t>
      </w:r>
      <w:r w:rsidR="00812C21">
        <w:rPr>
          <w:rFonts w:cstheme="minorHAnsi"/>
        </w:rPr>
        <w:t xml:space="preserve"> GPU load and memory usage for preprocessing images to high- and low-frequency images.</w:t>
      </w:r>
    </w:p>
    <w:p w14:paraId="612A29A6" w14:textId="09FD155F" w:rsidR="008C18F4" w:rsidRPr="00F147D2" w:rsidRDefault="008C18F4" w:rsidP="00812C21">
      <w:pPr>
        <w:spacing w:line="480" w:lineRule="auto"/>
        <w:rPr>
          <w:rFonts w:cstheme="minorHAnsi"/>
        </w:rPr>
      </w:pPr>
    </w:p>
    <w:sectPr w:rsidR="008C18F4" w:rsidRPr="00F147D2" w:rsidSect="00A81E56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5492B6" w14:textId="77777777" w:rsidR="004A61D6" w:rsidRDefault="004A61D6" w:rsidP="00872701">
      <w:r>
        <w:separator/>
      </w:r>
    </w:p>
  </w:endnote>
  <w:endnote w:type="continuationSeparator" w:id="0">
    <w:p w14:paraId="6E4A4544" w14:textId="77777777" w:rsidR="004A61D6" w:rsidRDefault="004A61D6" w:rsidP="008727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ECF5FAF" w14:textId="77777777" w:rsidR="00872701" w:rsidRDefault="0087270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2562522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7DE922B" w14:textId="4D02B762" w:rsidR="004165E4" w:rsidRDefault="004165E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015322F" w14:textId="5B886AE0" w:rsidR="00872701" w:rsidRDefault="00872701" w:rsidP="004165E4">
    <w:pPr>
      <w:pStyle w:val="Footer"/>
      <w:jc w:val="cen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B52359A" w14:textId="77777777" w:rsidR="00872701" w:rsidRDefault="0087270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199638" w14:textId="77777777" w:rsidR="004A61D6" w:rsidRDefault="004A61D6" w:rsidP="00872701">
      <w:r>
        <w:separator/>
      </w:r>
    </w:p>
  </w:footnote>
  <w:footnote w:type="continuationSeparator" w:id="0">
    <w:p w14:paraId="632D9BC1" w14:textId="77777777" w:rsidR="004A61D6" w:rsidRDefault="004A61D6" w:rsidP="0087270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DBFAF12" w14:textId="77777777" w:rsidR="00872701" w:rsidRDefault="0087270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311E6D" w14:textId="77777777" w:rsidR="00872701" w:rsidRDefault="00872701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FEFBAC" w14:textId="77777777" w:rsidR="00872701" w:rsidRDefault="0087270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9F571D7"/>
    <w:multiLevelType w:val="multilevel"/>
    <w:tmpl w:val="334423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3909789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2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1580"/>
    <w:rsid w:val="000115B1"/>
    <w:rsid w:val="000221BF"/>
    <w:rsid w:val="000251AA"/>
    <w:rsid w:val="00047E2E"/>
    <w:rsid w:val="00055021"/>
    <w:rsid w:val="000A3B71"/>
    <w:rsid w:val="000A3BBF"/>
    <w:rsid w:val="000A430D"/>
    <w:rsid w:val="000A576A"/>
    <w:rsid w:val="000C0C4C"/>
    <w:rsid w:val="000C14A4"/>
    <w:rsid w:val="000C3847"/>
    <w:rsid w:val="000C3A03"/>
    <w:rsid w:val="000D0093"/>
    <w:rsid w:val="000D1D50"/>
    <w:rsid w:val="000F4E7F"/>
    <w:rsid w:val="00101640"/>
    <w:rsid w:val="00104494"/>
    <w:rsid w:val="00104A4F"/>
    <w:rsid w:val="00105F94"/>
    <w:rsid w:val="00112AA4"/>
    <w:rsid w:val="00115640"/>
    <w:rsid w:val="00117EEC"/>
    <w:rsid w:val="0012682A"/>
    <w:rsid w:val="00133D23"/>
    <w:rsid w:val="00155D93"/>
    <w:rsid w:val="0016588F"/>
    <w:rsid w:val="001756BF"/>
    <w:rsid w:val="00184E58"/>
    <w:rsid w:val="001938A3"/>
    <w:rsid w:val="001B10BF"/>
    <w:rsid w:val="001B3087"/>
    <w:rsid w:val="001B5A68"/>
    <w:rsid w:val="001D2481"/>
    <w:rsid w:val="001E3B97"/>
    <w:rsid w:val="00210B95"/>
    <w:rsid w:val="002144CB"/>
    <w:rsid w:val="00224269"/>
    <w:rsid w:val="00233268"/>
    <w:rsid w:val="0023515D"/>
    <w:rsid w:val="00253744"/>
    <w:rsid w:val="0026658C"/>
    <w:rsid w:val="00292D5C"/>
    <w:rsid w:val="002A6B28"/>
    <w:rsid w:val="002B2170"/>
    <w:rsid w:val="002C4E9C"/>
    <w:rsid w:val="002E0E0C"/>
    <w:rsid w:val="002E1768"/>
    <w:rsid w:val="002F0B09"/>
    <w:rsid w:val="002F2454"/>
    <w:rsid w:val="0030112D"/>
    <w:rsid w:val="00310229"/>
    <w:rsid w:val="00334D8C"/>
    <w:rsid w:val="003417F5"/>
    <w:rsid w:val="003460E3"/>
    <w:rsid w:val="00347057"/>
    <w:rsid w:val="00356938"/>
    <w:rsid w:val="0037132F"/>
    <w:rsid w:val="00375FDE"/>
    <w:rsid w:val="00385C79"/>
    <w:rsid w:val="003B12F7"/>
    <w:rsid w:val="003C44AC"/>
    <w:rsid w:val="003C5C6A"/>
    <w:rsid w:val="003D31F6"/>
    <w:rsid w:val="003E7BA4"/>
    <w:rsid w:val="00401D6E"/>
    <w:rsid w:val="00415D24"/>
    <w:rsid w:val="00415D5E"/>
    <w:rsid w:val="004165E4"/>
    <w:rsid w:val="00437515"/>
    <w:rsid w:val="004433D2"/>
    <w:rsid w:val="004521A8"/>
    <w:rsid w:val="00457209"/>
    <w:rsid w:val="00471122"/>
    <w:rsid w:val="004A40EA"/>
    <w:rsid w:val="004A61D6"/>
    <w:rsid w:val="004C58D3"/>
    <w:rsid w:val="004F3EBE"/>
    <w:rsid w:val="0050008C"/>
    <w:rsid w:val="00500D83"/>
    <w:rsid w:val="00516FF7"/>
    <w:rsid w:val="00540DE9"/>
    <w:rsid w:val="00546468"/>
    <w:rsid w:val="00546869"/>
    <w:rsid w:val="00560AAD"/>
    <w:rsid w:val="0056219C"/>
    <w:rsid w:val="00572F95"/>
    <w:rsid w:val="005824BA"/>
    <w:rsid w:val="00594E6C"/>
    <w:rsid w:val="005957EF"/>
    <w:rsid w:val="005B4915"/>
    <w:rsid w:val="005B7EFA"/>
    <w:rsid w:val="005C400E"/>
    <w:rsid w:val="005D1F41"/>
    <w:rsid w:val="005D58A2"/>
    <w:rsid w:val="005D7DE3"/>
    <w:rsid w:val="005E0944"/>
    <w:rsid w:val="005E1D7A"/>
    <w:rsid w:val="005E5F50"/>
    <w:rsid w:val="005F40D8"/>
    <w:rsid w:val="005F689F"/>
    <w:rsid w:val="005F7A62"/>
    <w:rsid w:val="005F7F1E"/>
    <w:rsid w:val="006333A9"/>
    <w:rsid w:val="006651C9"/>
    <w:rsid w:val="00670983"/>
    <w:rsid w:val="006712F9"/>
    <w:rsid w:val="0068021C"/>
    <w:rsid w:val="006B42CD"/>
    <w:rsid w:val="006B69F2"/>
    <w:rsid w:val="006B745B"/>
    <w:rsid w:val="006E1747"/>
    <w:rsid w:val="00740CF4"/>
    <w:rsid w:val="00747A33"/>
    <w:rsid w:val="00757A7D"/>
    <w:rsid w:val="00765DF4"/>
    <w:rsid w:val="00767C6B"/>
    <w:rsid w:val="00773B6F"/>
    <w:rsid w:val="00777CC9"/>
    <w:rsid w:val="00792B02"/>
    <w:rsid w:val="00795920"/>
    <w:rsid w:val="007C3094"/>
    <w:rsid w:val="007D7E14"/>
    <w:rsid w:val="007E4CD0"/>
    <w:rsid w:val="00805D07"/>
    <w:rsid w:val="00812C21"/>
    <w:rsid w:val="0081538A"/>
    <w:rsid w:val="0083230F"/>
    <w:rsid w:val="008358D8"/>
    <w:rsid w:val="0084388D"/>
    <w:rsid w:val="0084623E"/>
    <w:rsid w:val="00854536"/>
    <w:rsid w:val="008556F7"/>
    <w:rsid w:val="00872701"/>
    <w:rsid w:val="008A3BAD"/>
    <w:rsid w:val="008A53EA"/>
    <w:rsid w:val="008C18F4"/>
    <w:rsid w:val="008C7644"/>
    <w:rsid w:val="00905B4A"/>
    <w:rsid w:val="0091362E"/>
    <w:rsid w:val="009141C7"/>
    <w:rsid w:val="00914A1A"/>
    <w:rsid w:val="009150B7"/>
    <w:rsid w:val="009157AE"/>
    <w:rsid w:val="0092610E"/>
    <w:rsid w:val="00930D2B"/>
    <w:rsid w:val="009416E0"/>
    <w:rsid w:val="009565A1"/>
    <w:rsid w:val="00971A67"/>
    <w:rsid w:val="00981580"/>
    <w:rsid w:val="009B6164"/>
    <w:rsid w:val="009E6445"/>
    <w:rsid w:val="009E76C2"/>
    <w:rsid w:val="00A05AA4"/>
    <w:rsid w:val="00A1124F"/>
    <w:rsid w:val="00A45070"/>
    <w:rsid w:val="00A52907"/>
    <w:rsid w:val="00A54492"/>
    <w:rsid w:val="00A6285A"/>
    <w:rsid w:val="00A64264"/>
    <w:rsid w:val="00A81E56"/>
    <w:rsid w:val="00A90BFB"/>
    <w:rsid w:val="00AA0012"/>
    <w:rsid w:val="00AA245E"/>
    <w:rsid w:val="00AA3142"/>
    <w:rsid w:val="00AB13B4"/>
    <w:rsid w:val="00AB60E5"/>
    <w:rsid w:val="00AD390D"/>
    <w:rsid w:val="00AE4701"/>
    <w:rsid w:val="00B0150A"/>
    <w:rsid w:val="00B220B7"/>
    <w:rsid w:val="00B3276F"/>
    <w:rsid w:val="00B36F69"/>
    <w:rsid w:val="00B40EEE"/>
    <w:rsid w:val="00B43459"/>
    <w:rsid w:val="00B521E0"/>
    <w:rsid w:val="00B526EF"/>
    <w:rsid w:val="00B526FA"/>
    <w:rsid w:val="00B72A5F"/>
    <w:rsid w:val="00B809A5"/>
    <w:rsid w:val="00BB58EA"/>
    <w:rsid w:val="00BC475E"/>
    <w:rsid w:val="00BE0E52"/>
    <w:rsid w:val="00BE5721"/>
    <w:rsid w:val="00BF289C"/>
    <w:rsid w:val="00C02CB0"/>
    <w:rsid w:val="00C037DD"/>
    <w:rsid w:val="00C10B6B"/>
    <w:rsid w:val="00C13D12"/>
    <w:rsid w:val="00C16F2A"/>
    <w:rsid w:val="00C20DB2"/>
    <w:rsid w:val="00C226DD"/>
    <w:rsid w:val="00C32EC9"/>
    <w:rsid w:val="00C34A28"/>
    <w:rsid w:val="00C45125"/>
    <w:rsid w:val="00C46678"/>
    <w:rsid w:val="00C60E22"/>
    <w:rsid w:val="00C6458C"/>
    <w:rsid w:val="00C73CA0"/>
    <w:rsid w:val="00C82F9A"/>
    <w:rsid w:val="00C9530B"/>
    <w:rsid w:val="00CC1E11"/>
    <w:rsid w:val="00CF6945"/>
    <w:rsid w:val="00D00972"/>
    <w:rsid w:val="00D01D7C"/>
    <w:rsid w:val="00D1533B"/>
    <w:rsid w:val="00D16835"/>
    <w:rsid w:val="00D24423"/>
    <w:rsid w:val="00D2632E"/>
    <w:rsid w:val="00D32920"/>
    <w:rsid w:val="00D47A97"/>
    <w:rsid w:val="00D706A2"/>
    <w:rsid w:val="00D7598D"/>
    <w:rsid w:val="00D828AD"/>
    <w:rsid w:val="00DA18EC"/>
    <w:rsid w:val="00DB06FE"/>
    <w:rsid w:val="00DC3841"/>
    <w:rsid w:val="00DD13E0"/>
    <w:rsid w:val="00DD312B"/>
    <w:rsid w:val="00E11A26"/>
    <w:rsid w:val="00E151BA"/>
    <w:rsid w:val="00E27EA7"/>
    <w:rsid w:val="00E33B2E"/>
    <w:rsid w:val="00E3558E"/>
    <w:rsid w:val="00E536B7"/>
    <w:rsid w:val="00E60DCF"/>
    <w:rsid w:val="00E66042"/>
    <w:rsid w:val="00E81016"/>
    <w:rsid w:val="00E9791F"/>
    <w:rsid w:val="00EA505C"/>
    <w:rsid w:val="00EC486B"/>
    <w:rsid w:val="00F137E6"/>
    <w:rsid w:val="00F147D2"/>
    <w:rsid w:val="00F224B8"/>
    <w:rsid w:val="00F34A9C"/>
    <w:rsid w:val="00F44BCF"/>
    <w:rsid w:val="00F465D2"/>
    <w:rsid w:val="00F47663"/>
    <w:rsid w:val="00F536FA"/>
    <w:rsid w:val="00F6045C"/>
    <w:rsid w:val="00F61188"/>
    <w:rsid w:val="00F840B6"/>
    <w:rsid w:val="00F86B23"/>
    <w:rsid w:val="00F93BF3"/>
    <w:rsid w:val="00F93D9C"/>
    <w:rsid w:val="00FA5E5E"/>
    <w:rsid w:val="00FB12E4"/>
    <w:rsid w:val="00FD4E34"/>
    <w:rsid w:val="00FE3563"/>
    <w:rsid w:val="00FF4A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D77DC6E"/>
  <w15:chartTrackingRefBased/>
  <w15:docId w15:val="{E16DB0E5-8049-4C8F-9716-7A646ABBE6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632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1538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1538A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AA001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A001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A001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001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A0012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B69F2"/>
    <w:pPr>
      <w:spacing w:after="0" w:line="240" w:lineRule="auto"/>
    </w:pPr>
  </w:style>
  <w:style w:type="character" w:styleId="Strong">
    <w:name w:val="Strong"/>
    <w:basedOn w:val="DefaultParagraphFont"/>
    <w:uiPriority w:val="22"/>
    <w:qFormat/>
    <w:rsid w:val="00A52907"/>
    <w:rPr>
      <w:b/>
      <w:bCs/>
    </w:rPr>
  </w:style>
  <w:style w:type="character" w:styleId="Emphasis">
    <w:name w:val="Emphasis"/>
    <w:basedOn w:val="DefaultParagraphFont"/>
    <w:uiPriority w:val="20"/>
    <w:qFormat/>
    <w:rsid w:val="00A52907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E3558E"/>
  </w:style>
  <w:style w:type="paragraph" w:styleId="Header">
    <w:name w:val="header"/>
    <w:basedOn w:val="Normal"/>
    <w:link w:val="HeaderChar"/>
    <w:uiPriority w:val="99"/>
    <w:unhideWhenUsed/>
    <w:rsid w:val="0087270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72701"/>
  </w:style>
  <w:style w:type="paragraph" w:styleId="Footer">
    <w:name w:val="footer"/>
    <w:basedOn w:val="Normal"/>
    <w:link w:val="FooterChar"/>
    <w:uiPriority w:val="99"/>
    <w:unhideWhenUsed/>
    <w:rsid w:val="0087270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72701"/>
  </w:style>
  <w:style w:type="paragraph" w:styleId="BalloonText">
    <w:name w:val="Balloon Text"/>
    <w:basedOn w:val="Normal"/>
    <w:link w:val="BalloonTextChar"/>
    <w:uiPriority w:val="99"/>
    <w:semiHidden/>
    <w:unhideWhenUsed/>
    <w:rsid w:val="0031022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0229"/>
    <w:rPr>
      <w:rFonts w:ascii="Times New Roman" w:hAnsi="Times New Roman" w:cs="Times New Roman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D2632E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4768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663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1880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561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0665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6533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2844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7511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7151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1270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63431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827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51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292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039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189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894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883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706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jpg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086AFE7-1438-D448-BCCB-A7416478C4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91</Words>
  <Characters>52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</dc:creator>
  <cp:keywords/>
  <dc:description/>
  <cp:lastModifiedBy>Anfei Li</cp:lastModifiedBy>
  <cp:revision>4</cp:revision>
  <cp:lastPrinted>2022-06-20T14:47:00Z</cp:lastPrinted>
  <dcterms:created xsi:type="dcterms:W3CDTF">2022-11-25T15:15:00Z</dcterms:created>
  <dcterms:modified xsi:type="dcterms:W3CDTF">2023-02-21T04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7f4fc55e-c823-3d21-ba5c-8d0af298aea9</vt:lpwstr>
  </property>
  <property fmtid="{D5CDD505-2E9C-101B-9397-08002B2CF9AE}" pid="4" name="Mendeley Citation Style_1">
    <vt:lpwstr>http://csl.mendeley.com/styles/137242591/american-medical-association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csl.mendeley.com/styles/137242591/american-medical-association</vt:lpwstr>
  </property>
  <property fmtid="{D5CDD505-2E9C-101B-9397-08002B2CF9AE}" pid="8" name="Mendeley Recent Style Name 1_1">
    <vt:lpwstr>American Medical Association - Anfei Li</vt:lpwstr>
  </property>
  <property fmtid="{D5CDD505-2E9C-101B-9397-08002B2CF9AE}" pid="9" name="Mendeley Recent Style Id 2_1">
    <vt:lpwstr>http://www.zotero.org/styles/american-political-science-association</vt:lpwstr>
  </property>
  <property fmtid="{D5CDD505-2E9C-101B-9397-08002B2CF9AE}" pid="10" name="Mendeley Recent Style Name 2_1">
    <vt:lpwstr>American Political Science Association</vt:lpwstr>
  </property>
  <property fmtid="{D5CDD505-2E9C-101B-9397-08002B2CF9AE}" pid="11" name="Mendeley Recent Style Id 3_1">
    <vt:lpwstr>http://www.zotero.org/styles/apa</vt:lpwstr>
  </property>
  <property fmtid="{D5CDD505-2E9C-101B-9397-08002B2CF9AE}" pid="12" name="Mendeley Recent Style Name 3_1">
    <vt:lpwstr>American Psychological Association 7th edition</vt:lpwstr>
  </property>
  <property fmtid="{D5CDD505-2E9C-101B-9397-08002B2CF9AE}" pid="13" name="Mendeley Recent Style Id 4_1">
    <vt:lpwstr>http://www.zotero.org/styles/american-sociological-association</vt:lpwstr>
  </property>
  <property fmtid="{D5CDD505-2E9C-101B-9397-08002B2CF9AE}" pid="14" name="Mendeley Recent Style Name 4_1">
    <vt:lpwstr>American Sociological Association 6th edition</vt:lpwstr>
  </property>
  <property fmtid="{D5CDD505-2E9C-101B-9397-08002B2CF9AE}" pid="15" name="Mendeley Recent Style Id 5_1">
    <vt:lpwstr>http://www.zotero.org/styles/chicago-author-date</vt:lpwstr>
  </property>
  <property fmtid="{D5CDD505-2E9C-101B-9397-08002B2CF9AE}" pid="16" name="Mendeley Recent Style Name 5_1">
    <vt:lpwstr>Chicago Manual of Style 17th edition (author-date)</vt:lpwstr>
  </property>
  <property fmtid="{D5CDD505-2E9C-101B-9397-08002B2CF9AE}" pid="17" name="Mendeley Recent Style Id 6_1">
    <vt:lpwstr>http://www.zotero.org/styles/harvard-cite-them-right</vt:lpwstr>
  </property>
  <property fmtid="{D5CDD505-2E9C-101B-9397-08002B2CF9AE}" pid="18" name="Mendeley Recent Style Name 6_1">
    <vt:lpwstr>Cite Them Right 10th edition - Harvard</vt:lpwstr>
  </property>
  <property fmtid="{D5CDD505-2E9C-101B-9397-08002B2CF9AE}" pid="19" name="Mendeley Recent Style Id 7_1">
    <vt:lpwstr>http://www.zotero.org/styles/ieee</vt:lpwstr>
  </property>
  <property fmtid="{D5CDD505-2E9C-101B-9397-08002B2CF9AE}" pid="20" name="Mendeley Recent Style Name 7_1">
    <vt:lpwstr>IEEE</vt:lpwstr>
  </property>
  <property fmtid="{D5CDD505-2E9C-101B-9397-08002B2CF9AE}" pid="21" name="Mendeley Recent Style Id 8_1">
    <vt:lpwstr>http://www.zotero.org/styles/modern-humanities-research-association</vt:lpwstr>
  </property>
  <property fmtid="{D5CDD505-2E9C-101B-9397-08002B2CF9AE}" pid="22" name="Mendeley Recent Style Name 8_1">
    <vt:lpwstr>Modern Humanities Research Association 3rd edition (note with bibliography)</vt:lpwstr>
  </property>
  <property fmtid="{D5CDD505-2E9C-101B-9397-08002B2CF9AE}" pid="23" name="Mendeley Recent Style Id 9_1">
    <vt:lpwstr>http://www.zotero.org/styles/modern-language-association</vt:lpwstr>
  </property>
  <property fmtid="{D5CDD505-2E9C-101B-9397-08002B2CF9AE}" pid="24" name="Mendeley Recent Style Name 9_1">
    <vt:lpwstr>Modern Language Association 8th edition</vt:lpwstr>
  </property>
</Properties>
</file>